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02AA" w14:textId="4691423B" w:rsidR="00E95E8F" w:rsidRPr="00E95E8F" w:rsidRDefault="00E95E8F" w:rsidP="00E95E8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Pr="0011765A">
        <w:rPr>
          <w:rFonts w:ascii="Times New Roman" w:hAnsi="Times New Roman" w:cs="Times New Roman"/>
          <w:b/>
          <w:bCs/>
        </w:rPr>
        <w:t xml:space="preserve"> III:</w:t>
      </w:r>
      <w:r>
        <w:rPr>
          <w:rFonts w:ascii="Times New Roman" w:hAnsi="Times New Roman" w:cs="Times New Roman"/>
        </w:rPr>
        <w:t xml:space="preserve"> Critical appraisal of case report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589"/>
        <w:gridCol w:w="1495"/>
        <w:gridCol w:w="1510"/>
        <w:gridCol w:w="1520"/>
        <w:gridCol w:w="1535"/>
        <w:gridCol w:w="1528"/>
        <w:gridCol w:w="1503"/>
        <w:gridCol w:w="1516"/>
        <w:gridCol w:w="1483"/>
      </w:tblGrid>
      <w:tr w:rsidR="006D3AE7" w14:paraId="55985DAF" w14:textId="77777777" w:rsidTr="004A2DCF">
        <w:tc>
          <w:tcPr>
            <w:tcW w:w="1593" w:type="dxa"/>
            <w:vAlign w:val="center"/>
          </w:tcPr>
          <w:p w14:paraId="59C37523" w14:textId="1C263856" w:rsidR="006D3AE7" w:rsidRPr="006D3AE7" w:rsidRDefault="006D3AE7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589" w:type="dxa"/>
            <w:vAlign w:val="center"/>
          </w:tcPr>
          <w:p w14:paraId="3A71B474" w14:textId="7CC6D0BD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1518" w:type="dxa"/>
            <w:vAlign w:val="center"/>
          </w:tcPr>
          <w:p w14:paraId="37249FD5" w14:textId="253C4B62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Patient history</w:t>
            </w:r>
          </w:p>
        </w:tc>
        <w:tc>
          <w:tcPr>
            <w:tcW w:w="1525" w:type="dxa"/>
            <w:vAlign w:val="center"/>
          </w:tcPr>
          <w:p w14:paraId="1314721E" w14:textId="582FD0F1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Clinical condition</w:t>
            </w:r>
          </w:p>
        </w:tc>
        <w:tc>
          <w:tcPr>
            <w:tcW w:w="1530" w:type="dxa"/>
            <w:vAlign w:val="center"/>
          </w:tcPr>
          <w:p w14:paraId="126AA42B" w14:textId="4AEA82BB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Diagnostic tests</w:t>
            </w:r>
          </w:p>
        </w:tc>
        <w:tc>
          <w:tcPr>
            <w:tcW w:w="1537" w:type="dxa"/>
            <w:vAlign w:val="center"/>
          </w:tcPr>
          <w:p w14:paraId="2028D319" w14:textId="64816F5E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Interventions or treatments</w:t>
            </w:r>
          </w:p>
        </w:tc>
        <w:tc>
          <w:tcPr>
            <w:tcW w:w="1534" w:type="dxa"/>
            <w:vAlign w:val="center"/>
          </w:tcPr>
          <w:p w14:paraId="593738E0" w14:textId="707A3C71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Post-intervention clinical condition</w:t>
            </w:r>
          </w:p>
        </w:tc>
        <w:tc>
          <w:tcPr>
            <w:tcW w:w="1522" w:type="dxa"/>
            <w:vAlign w:val="center"/>
          </w:tcPr>
          <w:p w14:paraId="368DDE90" w14:textId="3D6248B0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Adverse events or harms</w:t>
            </w:r>
          </w:p>
        </w:tc>
        <w:tc>
          <w:tcPr>
            <w:tcW w:w="1528" w:type="dxa"/>
            <w:vAlign w:val="center"/>
          </w:tcPr>
          <w:p w14:paraId="7BA01772" w14:textId="4E5E7A8F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Takeaway lessons</w:t>
            </w:r>
          </w:p>
        </w:tc>
        <w:tc>
          <w:tcPr>
            <w:tcW w:w="1512" w:type="dxa"/>
            <w:vAlign w:val="center"/>
          </w:tcPr>
          <w:p w14:paraId="47B06826" w14:textId="10FCB92A" w:rsidR="006D3AE7" w:rsidRPr="006D3AE7" w:rsidRDefault="006D3AE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6D3AE7" w14:paraId="1D102FFF" w14:textId="77777777" w:rsidTr="004A2DCF">
        <w:tc>
          <w:tcPr>
            <w:tcW w:w="1593" w:type="dxa"/>
            <w:vAlign w:val="center"/>
          </w:tcPr>
          <w:p w14:paraId="514EE148" w14:textId="083CCFE4" w:rsidR="006D3AE7" w:rsidRPr="00E95E8F" w:rsidRDefault="006D3AE7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asio</w:t>
            </w:r>
            <w:r w:rsidR="00BC519B"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89" w:type="dxa"/>
            <w:vAlign w:val="center"/>
          </w:tcPr>
          <w:p w14:paraId="5A2577C6" w14:textId="7E51084E" w:rsidR="006D3AE7" w:rsidRPr="00E95E8F" w:rsidRDefault="00B701BD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A70C0FE" w14:textId="7B2D49F3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02A8B6DB" w14:textId="4A9A6B97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D7B9639" w14:textId="211E5474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93ED80F" w14:textId="239A9C64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AF38FA3" w14:textId="7D6E6F48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CDA5867" w14:textId="10B01DE3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F7E2861" w14:textId="4F774330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25DFFD96" w14:textId="2D596B58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3AE7" w14:paraId="5496A529" w14:textId="77777777" w:rsidTr="004A2DCF">
        <w:tc>
          <w:tcPr>
            <w:tcW w:w="1593" w:type="dxa"/>
            <w:vAlign w:val="center"/>
          </w:tcPr>
          <w:p w14:paraId="110E0E93" w14:textId="7058E155" w:rsidR="006D3AE7" w:rsidRPr="00E95E8F" w:rsidRDefault="006D3AE7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amputi</w:t>
            </w:r>
            <w:r w:rsidR="00BC519B"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9" w:type="dxa"/>
            <w:vAlign w:val="center"/>
          </w:tcPr>
          <w:p w14:paraId="6351D512" w14:textId="05B88775" w:rsidR="006D3AE7" w:rsidRPr="00E95E8F" w:rsidRDefault="00B701BD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5568122B" w14:textId="5A77DFD1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148DD46A" w14:textId="43D22E64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01AA35A" w14:textId="714A8785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8F97A0E" w14:textId="533DE74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55CC3411" w14:textId="08DFB46B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5F646DF" w14:textId="091923D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409928F" w14:textId="2481E1ED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E483E9C" w14:textId="25C5189E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3AE7" w14:paraId="3C966DE6" w14:textId="77777777" w:rsidTr="004A2DCF">
        <w:tc>
          <w:tcPr>
            <w:tcW w:w="1593" w:type="dxa"/>
            <w:vAlign w:val="center"/>
          </w:tcPr>
          <w:p w14:paraId="324B0277" w14:textId="58D1FD81" w:rsidR="006D3AE7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oest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9" w:type="dxa"/>
            <w:vAlign w:val="center"/>
          </w:tcPr>
          <w:p w14:paraId="02AA70A4" w14:textId="5A0101F4" w:rsidR="006D3AE7" w:rsidRPr="00E95E8F" w:rsidRDefault="00B701BD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  <w:vAlign w:val="center"/>
          </w:tcPr>
          <w:p w14:paraId="5FAFFC26" w14:textId="154E1ED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7D691CF6" w14:textId="710310B3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489146F" w14:textId="1DA48C01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9E1C4F5" w14:textId="4C9BC845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454DD4A7" w14:textId="0F5EEAF7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55E3E8DA" w14:textId="4768CEC9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2368D966" w14:textId="1AD1D2A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0868EE9B" w14:textId="7E8C38F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3AE7" w14:paraId="3B20A950" w14:textId="77777777" w:rsidTr="004A2DCF">
        <w:tc>
          <w:tcPr>
            <w:tcW w:w="1593" w:type="dxa"/>
            <w:vAlign w:val="center"/>
          </w:tcPr>
          <w:p w14:paraId="7202F63B" w14:textId="5140B507" w:rsidR="006D3AE7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89" w:type="dxa"/>
            <w:vAlign w:val="center"/>
          </w:tcPr>
          <w:p w14:paraId="76AD21ED" w14:textId="0275B55A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AFB81E6" w14:textId="5370808E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4DB337AF" w14:textId="1E00AA32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F6C1A66" w14:textId="1A8DF524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13DB57D" w14:textId="530229AA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57684E9B" w14:textId="15053275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579C741D" w14:textId="036D61DD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281F5447" w14:textId="17282DF7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4F0F62B" w14:textId="7B781659" w:rsidR="006D3AE7" w:rsidRPr="00E95E8F" w:rsidRDefault="00CC652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3AE7" w14:paraId="6C43B979" w14:textId="77777777" w:rsidTr="004A2DCF">
        <w:tc>
          <w:tcPr>
            <w:tcW w:w="1593" w:type="dxa"/>
            <w:vAlign w:val="center"/>
          </w:tcPr>
          <w:p w14:paraId="6F0C25CC" w14:textId="40C4C5E9" w:rsidR="006D3AE7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89" w:type="dxa"/>
            <w:vAlign w:val="center"/>
          </w:tcPr>
          <w:p w14:paraId="4012E4BE" w14:textId="34CECD2A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FDE1A93" w14:textId="4E38822E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76AE532A" w14:textId="68E6F567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8B96354" w14:textId="7F615053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B2444BE" w14:textId="53536D2C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596DDB7A" w14:textId="429015EA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6689C8D6" w14:textId="2CA57F2F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4EEA9AB3" w14:textId="640D0B5C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93DA084" w14:textId="6379A7BB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3AE7" w14:paraId="523E29A7" w14:textId="77777777" w:rsidTr="004A2DCF">
        <w:tc>
          <w:tcPr>
            <w:tcW w:w="1593" w:type="dxa"/>
            <w:vAlign w:val="center"/>
          </w:tcPr>
          <w:p w14:paraId="7D2F48C5" w14:textId="421BAFE0" w:rsidR="006D3AE7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89" w:type="dxa"/>
            <w:vAlign w:val="center"/>
          </w:tcPr>
          <w:p w14:paraId="1A07AA79" w14:textId="7CA1825F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323B601" w14:textId="4D248C92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7C0A1A3A" w14:textId="0E319C80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A9D296B" w14:textId="204D9DB7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A4ABB92" w14:textId="5CA82655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500AB7BD" w14:textId="39D37534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4637B67C" w14:textId="00441C11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260914E" w14:textId="4FF5794A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2DB34A82" w14:textId="173ADFCF" w:rsidR="006D3AE7" w:rsidRPr="00E95E8F" w:rsidRDefault="003F068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3AE7" w14:paraId="3E036004" w14:textId="77777777" w:rsidTr="004A2DCF">
        <w:tc>
          <w:tcPr>
            <w:tcW w:w="1593" w:type="dxa"/>
            <w:vAlign w:val="center"/>
          </w:tcPr>
          <w:p w14:paraId="35D0CFFF" w14:textId="67125A81" w:rsidR="006D3AE7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iratsuk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89" w:type="dxa"/>
            <w:vAlign w:val="center"/>
          </w:tcPr>
          <w:p w14:paraId="26C84BCB" w14:textId="5B13669A" w:rsidR="006D3AE7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D1082A2" w14:textId="282AD2C1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2D708387" w14:textId="0DE3FB20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5072A37D" w14:textId="7E25B943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8F6DD42" w14:textId="084139DA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11930791" w14:textId="49551312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5096104E" w14:textId="68967C56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27FC56E1" w14:textId="702CD72A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69DC7B6" w14:textId="034763FE" w:rsidR="006D3AE7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14:paraId="2873595C" w14:textId="77777777" w:rsidTr="004A2DCF">
        <w:tc>
          <w:tcPr>
            <w:tcW w:w="1593" w:type="dxa"/>
            <w:vAlign w:val="center"/>
          </w:tcPr>
          <w:p w14:paraId="1A66E935" w14:textId="377AF34D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589" w:type="dxa"/>
            <w:vAlign w:val="center"/>
          </w:tcPr>
          <w:p w14:paraId="790D5D48" w14:textId="125417F6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0C09ADB" w14:textId="64D3B2CE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4801753C" w14:textId="287F7722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AFB690B" w14:textId="3D0A2C38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9F9BA91" w14:textId="4A4F2427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1C7711FD" w14:textId="592AD4C4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EF9CB10" w14:textId="5B3152EB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FEFE878" w14:textId="0E46FAE8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1B6449E" w14:textId="739D1B6B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416F8ABB" w14:textId="77777777" w:rsidTr="004A2DCF">
        <w:tc>
          <w:tcPr>
            <w:tcW w:w="1593" w:type="dxa"/>
            <w:vAlign w:val="center"/>
          </w:tcPr>
          <w:p w14:paraId="1FD581B6" w14:textId="35AA37A8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AlAn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589" w:type="dxa"/>
            <w:vAlign w:val="center"/>
          </w:tcPr>
          <w:p w14:paraId="5CDDEF78" w14:textId="3F27EF11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938ABF4" w14:textId="6D31D1DA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1E2995EC" w14:textId="2B4C8D4F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3C692FE3" w14:textId="32D5E5F1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A5EF74D" w14:textId="52E32B03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184204AA" w14:textId="6FF5F179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7B9B05F" w14:textId="493D9190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9AFF258" w14:textId="5A061CA6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DF0FEE6" w14:textId="3785F641" w:rsidR="00BC519B" w:rsidRPr="00E95E8F" w:rsidRDefault="00375A8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5E45CDA2" w14:textId="77777777" w:rsidTr="004A2DCF">
        <w:tc>
          <w:tcPr>
            <w:tcW w:w="1593" w:type="dxa"/>
            <w:vAlign w:val="center"/>
          </w:tcPr>
          <w:p w14:paraId="7756F554" w14:textId="1CCDF702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akir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589" w:type="dxa"/>
            <w:vAlign w:val="center"/>
          </w:tcPr>
          <w:p w14:paraId="5E0E8390" w14:textId="7A0B2994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DDA024D" w14:textId="6D78CDBB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5F973FC1" w14:textId="4E798129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875ABA6" w14:textId="265CCFE6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546E5A8" w14:textId="10C584C3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4" w:type="dxa"/>
            <w:vAlign w:val="center"/>
          </w:tcPr>
          <w:p w14:paraId="6BE53C83" w14:textId="2CC76AE2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  <w:vAlign w:val="center"/>
          </w:tcPr>
          <w:p w14:paraId="544F6FAA" w14:textId="5F4AA533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vAlign w:val="center"/>
          </w:tcPr>
          <w:p w14:paraId="067BB330" w14:textId="4DB07E0D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295F787" w14:textId="06E0A17A" w:rsidR="00BC519B" w:rsidRPr="00E95E8F" w:rsidRDefault="008B5C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14:paraId="44DD6697" w14:textId="77777777" w:rsidTr="004A2DCF">
        <w:tc>
          <w:tcPr>
            <w:tcW w:w="1593" w:type="dxa"/>
            <w:vAlign w:val="center"/>
          </w:tcPr>
          <w:p w14:paraId="1474E764" w14:textId="3AA8BD55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589" w:type="dxa"/>
            <w:vAlign w:val="center"/>
          </w:tcPr>
          <w:p w14:paraId="63DDA105" w14:textId="1946FAC5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87737C6" w14:textId="61300869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20A3838B" w14:textId="0ABF8DDF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3BFA3274" w14:textId="71B262CD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86E6682" w14:textId="6385348D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E5F3EF4" w14:textId="083DFC96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6FED32E" w14:textId="4D0FC788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8F882EC" w14:textId="7166795B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0C37146" w14:textId="034A86CE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13D6370E" w14:textId="77777777" w:rsidTr="004A2DCF">
        <w:tc>
          <w:tcPr>
            <w:tcW w:w="1593" w:type="dxa"/>
            <w:vAlign w:val="center"/>
          </w:tcPr>
          <w:p w14:paraId="0075B92A" w14:textId="01927038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in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89" w:type="dxa"/>
            <w:vAlign w:val="center"/>
          </w:tcPr>
          <w:p w14:paraId="3F4D24F9" w14:textId="530F0F89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D903E73" w14:textId="5D225225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1B8867C" w14:textId="505AA4AB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center"/>
          </w:tcPr>
          <w:p w14:paraId="4F0C328A" w14:textId="406C05B8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1FBBCC3" w14:textId="0B243645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51855C81" w14:textId="0742A10E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043AAEA3" w14:textId="22293B1A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5A4A5AA9" w14:textId="32E8CA0A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7184EF1E" w14:textId="279BB448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14:paraId="5E5F168E" w14:textId="77777777" w:rsidTr="004A2DCF">
        <w:tc>
          <w:tcPr>
            <w:tcW w:w="1593" w:type="dxa"/>
            <w:vAlign w:val="center"/>
          </w:tcPr>
          <w:p w14:paraId="2D143951" w14:textId="2B80889F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uarinell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89" w:type="dxa"/>
            <w:vAlign w:val="center"/>
          </w:tcPr>
          <w:p w14:paraId="7BE79B55" w14:textId="03D3EEEA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7F3F13F2" w14:textId="1B5FEF0C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31ED25B9" w14:textId="4A625E60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1CCF8F4" w14:textId="3ACB5980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F77A52B" w14:textId="26354810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C085E7B" w14:textId="651A4901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81D51D3" w14:textId="3C6F983C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57D8EDE2" w14:textId="20300CB7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382AD5F6" w14:textId="6E6496EE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293E75BA" w14:textId="77777777" w:rsidTr="004A2DCF">
        <w:tc>
          <w:tcPr>
            <w:tcW w:w="1593" w:type="dxa"/>
            <w:vAlign w:val="center"/>
          </w:tcPr>
          <w:p w14:paraId="5D16113F" w14:textId="33B5191F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Log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589" w:type="dxa"/>
            <w:vAlign w:val="center"/>
          </w:tcPr>
          <w:p w14:paraId="32A081B1" w14:textId="748128F3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529C3B0A" w14:textId="23FF091F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4E91E35F" w14:textId="493AD862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center"/>
          </w:tcPr>
          <w:p w14:paraId="4DCC8D33" w14:textId="6230DB89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B51C7A0" w14:textId="7AA9B759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4" w:type="dxa"/>
            <w:vAlign w:val="center"/>
          </w:tcPr>
          <w:p w14:paraId="4B6426C2" w14:textId="0CA37C7B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  <w:vAlign w:val="center"/>
          </w:tcPr>
          <w:p w14:paraId="5C2FADF3" w14:textId="359360DF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vAlign w:val="center"/>
          </w:tcPr>
          <w:p w14:paraId="2C313C70" w14:textId="56D5DA70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77E86382" w14:textId="6529D220" w:rsidR="00BC519B" w:rsidRPr="00E95E8F" w:rsidRDefault="00C15AC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19B" w14:paraId="56A010FC" w14:textId="77777777" w:rsidTr="004A2DCF">
        <w:tc>
          <w:tcPr>
            <w:tcW w:w="1593" w:type="dxa"/>
            <w:vAlign w:val="center"/>
          </w:tcPr>
          <w:p w14:paraId="35E94A6B" w14:textId="5A7458E0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avi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589" w:type="dxa"/>
            <w:vAlign w:val="center"/>
          </w:tcPr>
          <w:p w14:paraId="51D8C35C" w14:textId="1A0CD6FC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3CB8E1F" w14:textId="3A7B3CA6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3317EBBE" w14:textId="24D27D4E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37BB9F82" w14:textId="3A1DDA60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3E2FCA5" w14:textId="4E68CA65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4" w:type="dxa"/>
            <w:vAlign w:val="center"/>
          </w:tcPr>
          <w:p w14:paraId="2603052F" w14:textId="41C87A4C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  <w:vAlign w:val="center"/>
          </w:tcPr>
          <w:p w14:paraId="5CEA9B3D" w14:textId="3CE0E484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vAlign w:val="center"/>
          </w:tcPr>
          <w:p w14:paraId="2F5251B9" w14:textId="3D968CA5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415E287" w14:textId="539E6849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19B" w14:paraId="3B9EC785" w14:textId="77777777" w:rsidTr="004A2DCF">
        <w:tc>
          <w:tcPr>
            <w:tcW w:w="1593" w:type="dxa"/>
            <w:vAlign w:val="center"/>
          </w:tcPr>
          <w:p w14:paraId="15630556" w14:textId="772E707F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wak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589" w:type="dxa"/>
            <w:vAlign w:val="center"/>
          </w:tcPr>
          <w:p w14:paraId="12D05E94" w14:textId="79A039D1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5EC91F4B" w14:textId="7F13AA42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4C25DAE" w14:textId="30779BD7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F90C976" w14:textId="77A2564D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08D60E6" w14:textId="29D5C7F4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0ACB37C4" w14:textId="09649869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127165F" w14:textId="7337B388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43920EE2" w14:textId="3AEF5BDF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551BBCF" w14:textId="0BA45068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14:paraId="0291051C" w14:textId="77777777" w:rsidTr="004A2DCF">
        <w:tc>
          <w:tcPr>
            <w:tcW w:w="1593" w:type="dxa"/>
            <w:vAlign w:val="center"/>
          </w:tcPr>
          <w:p w14:paraId="29833611" w14:textId="522AE256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os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89" w:type="dxa"/>
            <w:vAlign w:val="center"/>
          </w:tcPr>
          <w:p w14:paraId="29BDFAF3" w14:textId="12D6F094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78510EC5" w14:textId="39AD69D1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58B09B3E" w14:textId="4CC14E11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A408726" w14:textId="2EDCC588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88D6650" w14:textId="6692C6B3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139AFD08" w14:textId="27DDA821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BE9D9F3" w14:textId="7D87D16D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155B020B" w14:textId="5E7A41D3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F6A0D67" w14:textId="133C25D4" w:rsidR="00BC519B" w:rsidRPr="00E95E8F" w:rsidRDefault="00531866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1C17833F" w14:textId="77777777" w:rsidTr="004A2DCF">
        <w:tc>
          <w:tcPr>
            <w:tcW w:w="1593" w:type="dxa"/>
            <w:vAlign w:val="center"/>
          </w:tcPr>
          <w:p w14:paraId="6FA612E0" w14:textId="6AF18BE5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chin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589" w:type="dxa"/>
            <w:vAlign w:val="center"/>
          </w:tcPr>
          <w:p w14:paraId="512F1FD9" w14:textId="5AD81596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7E5A712" w14:textId="7FA6237A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60470BD8" w14:textId="23ABF230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09E410D" w14:textId="1676E073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7232528E" w14:textId="698D5A6A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0F9612B1" w14:textId="6ED28F03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0B57C295" w14:textId="1EC5659F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40D07D09" w14:textId="15D83E16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95990DF" w14:textId="23D283BF" w:rsidR="00BC519B" w:rsidRPr="00E95E8F" w:rsidRDefault="00B3061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14:paraId="0D04BEF0" w14:textId="77777777" w:rsidTr="004A2DCF">
        <w:tc>
          <w:tcPr>
            <w:tcW w:w="1593" w:type="dxa"/>
            <w:vAlign w:val="center"/>
          </w:tcPr>
          <w:p w14:paraId="3A37C235" w14:textId="2757DBB8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erez-Garci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1589" w:type="dxa"/>
            <w:vAlign w:val="center"/>
          </w:tcPr>
          <w:p w14:paraId="08224373" w14:textId="2EC101B2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5823E3D" w14:textId="3FB809B7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109A6B20" w14:textId="125980C2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F0C709D" w14:textId="0EAD4CB3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B48DD2C" w14:textId="296427AD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559CC48" w14:textId="0252D79E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40FEC431" w14:textId="3F266B9D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08B96412" w14:textId="3FFB4E1D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B40B8F7" w14:textId="26F0847B" w:rsidR="00BC519B" w:rsidRPr="00E95E8F" w:rsidRDefault="00E32ECA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14:paraId="659DA300" w14:textId="77777777" w:rsidTr="004A2DCF">
        <w:tc>
          <w:tcPr>
            <w:tcW w:w="1593" w:type="dxa"/>
            <w:vAlign w:val="center"/>
          </w:tcPr>
          <w:p w14:paraId="32FDBC1D" w14:textId="0AEFC950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awat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589" w:type="dxa"/>
            <w:vAlign w:val="center"/>
          </w:tcPr>
          <w:p w14:paraId="4B2665F2" w14:textId="3D6ADA36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B21E4B6" w14:textId="46FE2F04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E4FCDE4" w14:textId="654A1D4E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center"/>
          </w:tcPr>
          <w:p w14:paraId="569A915F" w14:textId="67531F16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2C7D8C9" w14:textId="7ADC8274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47D44061" w14:textId="788598D1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4B6AD45" w14:textId="384493B8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5F220D5A" w14:textId="74762FA8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38671501" w14:textId="750F3A16" w:rsidR="00BC519B" w:rsidRPr="00E95E8F" w:rsidRDefault="00EA6768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14:paraId="3C534EDC" w14:textId="77777777" w:rsidTr="004A2DCF">
        <w:tc>
          <w:tcPr>
            <w:tcW w:w="1593" w:type="dxa"/>
            <w:vAlign w:val="center"/>
          </w:tcPr>
          <w:p w14:paraId="3E0E3BD4" w14:textId="7AE631AE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Quinone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589" w:type="dxa"/>
            <w:vAlign w:val="center"/>
          </w:tcPr>
          <w:p w14:paraId="431A0FCE" w14:textId="47422D92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59DD18DE" w14:textId="6FF5FE80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120FDDFC" w14:textId="4B315B87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5C3BE27" w14:textId="3F911A97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1629B16" w14:textId="3CB5F6CF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7EE46851" w14:textId="2BCA48E1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B82D6A7" w14:textId="529A3673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vAlign w:val="center"/>
          </w:tcPr>
          <w:p w14:paraId="05717573" w14:textId="0127BCD6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CB379C4" w14:textId="6C841629" w:rsidR="00BC519B" w:rsidRPr="00E95E8F" w:rsidRDefault="008530FF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14:paraId="44C14519" w14:textId="77777777" w:rsidTr="004A2DCF">
        <w:tc>
          <w:tcPr>
            <w:tcW w:w="1593" w:type="dxa"/>
            <w:vAlign w:val="center"/>
          </w:tcPr>
          <w:p w14:paraId="551B2AFD" w14:textId="477802DC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rau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589" w:type="dxa"/>
            <w:vAlign w:val="center"/>
          </w:tcPr>
          <w:p w14:paraId="0E4D09CC" w14:textId="50DB1FB7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C7DA170" w14:textId="4669F18D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3AA726B8" w14:textId="6964801E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3985434D" w14:textId="7EAD1CA7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873AE60" w14:textId="184AB08A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18F564B5" w14:textId="76D26BC4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  <w:vAlign w:val="center"/>
          </w:tcPr>
          <w:p w14:paraId="19252057" w14:textId="6B11422F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40566001" w14:textId="3377001F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4CADDB42" w14:textId="52311F63" w:rsidR="00BC519B" w:rsidRPr="00E95E8F" w:rsidRDefault="000B2003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14:paraId="5F8B67C0" w14:textId="77777777" w:rsidTr="004A2DCF">
        <w:tc>
          <w:tcPr>
            <w:tcW w:w="1593" w:type="dxa"/>
            <w:vAlign w:val="center"/>
          </w:tcPr>
          <w:p w14:paraId="48CC63E9" w14:textId="4BE85838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hum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89" w:type="dxa"/>
            <w:vAlign w:val="center"/>
          </w:tcPr>
          <w:p w14:paraId="6421BC02" w14:textId="015C9BFB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7D3674CF" w14:textId="621B5074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2D2C3278" w14:textId="4CEA5D5D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1398F672" w14:textId="560C8FDA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E332683" w14:textId="3AF77A95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3B596B26" w14:textId="43267E8B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0705882" w14:textId="36D18139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1006CEA" w14:textId="1E5742AC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285EFFE3" w14:textId="14A58798" w:rsidR="00BC519B" w:rsidRPr="00E95E8F" w:rsidRDefault="00457B1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14:paraId="6F818A86" w14:textId="77777777" w:rsidTr="004A2DCF">
        <w:tc>
          <w:tcPr>
            <w:tcW w:w="1593" w:type="dxa"/>
            <w:vAlign w:val="center"/>
          </w:tcPr>
          <w:p w14:paraId="03E2AC5F" w14:textId="77E48D87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sr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589" w:type="dxa"/>
            <w:vAlign w:val="center"/>
          </w:tcPr>
          <w:p w14:paraId="29FB6013" w14:textId="58D8A042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BA18F25" w14:textId="1B115E11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FFD5AE6" w14:textId="04527A09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5952F4D" w14:textId="6B206629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7447FA8" w14:textId="54FC2A41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09E20BFA" w14:textId="68EDE716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3FF23549" w14:textId="09C73147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49F30597" w14:textId="37921FC5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B2A440E" w14:textId="7BD99F8E" w:rsidR="00BC519B" w:rsidRPr="00E95E8F" w:rsidRDefault="008470FB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14:paraId="2A088050" w14:textId="77777777" w:rsidTr="004A2DCF">
        <w:tc>
          <w:tcPr>
            <w:tcW w:w="1593" w:type="dxa"/>
            <w:vAlign w:val="center"/>
          </w:tcPr>
          <w:p w14:paraId="745F523B" w14:textId="29F54BC4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hat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589" w:type="dxa"/>
            <w:vAlign w:val="center"/>
          </w:tcPr>
          <w:p w14:paraId="07E297C0" w14:textId="0988E709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AE44D09" w14:textId="429F77D0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436C1328" w14:textId="7AC44F9C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427CAE9" w14:textId="582F06D6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5A01D45" w14:textId="1F2620A0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A8FA4A1" w14:textId="14BE6EA6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43AB6FAF" w14:textId="68A78595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2E85315" w14:textId="7DBC9691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5C8238C" w14:textId="46E93907" w:rsidR="00BC519B" w:rsidRPr="00E95E8F" w:rsidRDefault="00165FA7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377C42DC" w14:textId="77777777" w:rsidTr="004A2DCF">
        <w:tc>
          <w:tcPr>
            <w:tcW w:w="1593" w:type="dxa"/>
            <w:vAlign w:val="center"/>
          </w:tcPr>
          <w:p w14:paraId="4DE42BC9" w14:textId="29BF63A3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u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589" w:type="dxa"/>
            <w:vAlign w:val="center"/>
          </w:tcPr>
          <w:p w14:paraId="45709B4E" w14:textId="64140827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C02DEA6" w14:textId="71AA08CF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5243B94" w14:textId="2320DEA5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3A0E7C3A" w14:textId="3F0A1391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8C08048" w14:textId="009D814A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C06215F" w14:textId="35759EAB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423B23D6" w14:textId="7C54D518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1DA98FD" w14:textId="5D7FF041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A2C105A" w14:textId="1030D518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06280D50" w14:textId="77777777" w:rsidTr="004A2DCF">
        <w:tc>
          <w:tcPr>
            <w:tcW w:w="1593" w:type="dxa"/>
            <w:vAlign w:val="center"/>
          </w:tcPr>
          <w:p w14:paraId="23714148" w14:textId="74BA2AE8" w:rsidR="00BC519B" w:rsidRPr="00E95E8F" w:rsidRDefault="00BC519B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oyal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589" w:type="dxa"/>
            <w:vAlign w:val="center"/>
          </w:tcPr>
          <w:p w14:paraId="4AE226B2" w14:textId="6F89AFBC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0F355B3" w14:textId="6FD0C5C4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722BA877" w14:textId="373FED8F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FEAC16A" w14:textId="2A895C72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C0AAD70" w14:textId="72AC3E8E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00AC88CB" w14:textId="54E8AFD1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760884D2" w14:textId="7DADC3DB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3FDC6B85" w14:textId="0E3FAE16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06159CAB" w14:textId="3C062955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14:paraId="5ED09BDB" w14:textId="77777777" w:rsidTr="00E95E8F">
        <w:tc>
          <w:tcPr>
            <w:tcW w:w="1593" w:type="dxa"/>
            <w:vAlign w:val="center"/>
          </w:tcPr>
          <w:p w14:paraId="6F52C0B9" w14:textId="4DBBA86C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ahi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1589" w:type="dxa"/>
            <w:vAlign w:val="center"/>
          </w:tcPr>
          <w:p w14:paraId="54B87C1B" w14:textId="1027AAE6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47DFE3C" w14:textId="536C6337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308F2940" w14:textId="00271DCF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F2E53D6" w14:textId="77AF4618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F5345E9" w14:textId="1A20F3E5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28ADB737" w14:textId="7D394C90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2B5A7BF8" w14:textId="1A3B2F3E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49529B68" w14:textId="6B902BD2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0120B51C" w14:textId="14EE1060" w:rsidR="00BC519B" w:rsidRPr="00E95E8F" w:rsidRDefault="00330369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14:paraId="61D0A7AF" w14:textId="77777777" w:rsidTr="00E95E8F">
        <w:tc>
          <w:tcPr>
            <w:tcW w:w="1593" w:type="dxa"/>
            <w:vAlign w:val="center"/>
          </w:tcPr>
          <w:p w14:paraId="5ABE5DE5" w14:textId="520A491B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1589" w:type="dxa"/>
            <w:vAlign w:val="center"/>
          </w:tcPr>
          <w:p w14:paraId="5424FD9F" w14:textId="5CD3E6BC" w:rsidR="00BC519B" w:rsidRPr="00E95E8F" w:rsidRDefault="00622274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A229807" w14:textId="18FF7B81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0C2F012A" w14:textId="1C31BA30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24C59B7" w14:textId="3AC0915D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61A7076" w14:textId="08957308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7F59346F" w14:textId="686AB001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1C3D87CE" w14:textId="5FEEF5BF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7F8F9883" w14:textId="6D5682FD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2" w:type="dxa"/>
            <w:vAlign w:val="center"/>
          </w:tcPr>
          <w:p w14:paraId="42DAE003" w14:textId="2AEC259D" w:rsidR="00BC519B" w:rsidRPr="00E95E8F" w:rsidRDefault="00931061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2A4B9F41" w14:textId="77777777" w:rsidTr="00E95E8F">
        <w:tc>
          <w:tcPr>
            <w:tcW w:w="1593" w:type="dxa"/>
            <w:vAlign w:val="center"/>
          </w:tcPr>
          <w:p w14:paraId="4190DF8A" w14:textId="19EB6E15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lg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589" w:type="dxa"/>
            <w:vAlign w:val="center"/>
          </w:tcPr>
          <w:p w14:paraId="6DDC9768" w14:textId="4847A871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2A96EA9" w14:textId="4A914CC7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907293A" w14:textId="433B4848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2C57C20" w14:textId="5450D1C4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D379A3D" w14:textId="3B8C1D5A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2924DBFF" w14:textId="094ED4AC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06188435" w14:textId="30418F32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5948C10" w14:textId="5E1F3A4B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ECE4576" w14:textId="6F0C33DF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6A30EF84" w14:textId="77777777" w:rsidTr="00E95E8F">
        <w:tc>
          <w:tcPr>
            <w:tcW w:w="1593" w:type="dxa"/>
            <w:vAlign w:val="center"/>
          </w:tcPr>
          <w:p w14:paraId="171B4D5F" w14:textId="4C0055C8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cz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589" w:type="dxa"/>
            <w:vAlign w:val="center"/>
          </w:tcPr>
          <w:p w14:paraId="0D73E2B2" w14:textId="0015D158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1CC8E72" w14:textId="422EF00B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0F8185B5" w14:textId="1DBB9D68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6F31F82" w14:textId="4192563A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80CA540" w14:textId="2602D8CC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482C7F29" w14:textId="5643C8E6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6E172BD9" w14:textId="017F01A4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09FA0983" w14:textId="006E9B24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84BACCC" w14:textId="2E426E26" w:rsidR="00BC519B" w:rsidRPr="00E95E8F" w:rsidRDefault="00A3651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0158AB41" w14:textId="77777777" w:rsidTr="00E95E8F">
        <w:tc>
          <w:tcPr>
            <w:tcW w:w="1593" w:type="dxa"/>
            <w:vAlign w:val="center"/>
          </w:tcPr>
          <w:p w14:paraId="2040768B" w14:textId="69F28838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lm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589" w:type="dxa"/>
            <w:vAlign w:val="center"/>
          </w:tcPr>
          <w:p w14:paraId="641066B8" w14:textId="600CCBB9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44191D5" w14:textId="7DAED7FD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42849549" w14:textId="37A107BC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35FE37D" w14:textId="37B296AE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0A727AC" w14:textId="594B73D1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7A9D5A9" w14:textId="3EA6F444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976AEF9" w14:textId="25F5984A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59238CF4" w14:textId="59E02294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3E34847" w14:textId="069B5D7D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31ABE028" w14:textId="77777777" w:rsidTr="00E95E8F">
        <w:tc>
          <w:tcPr>
            <w:tcW w:w="1593" w:type="dxa"/>
            <w:vAlign w:val="center"/>
          </w:tcPr>
          <w:p w14:paraId="558711CE" w14:textId="7A71E677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obayash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589" w:type="dxa"/>
            <w:vAlign w:val="center"/>
          </w:tcPr>
          <w:p w14:paraId="39C2FC3B" w14:textId="65F05F3C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8532899" w14:textId="115E3019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9491BCB" w14:textId="6567DE96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04BC2D04" w14:textId="5CD30079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217A614" w14:textId="25C615F3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204B2CE0" w14:textId="3B44C5A6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F055E85" w14:textId="585F37E3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0C0809A8" w14:textId="3093872A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2B6736BE" w14:textId="26B52935" w:rsidR="00BC519B" w:rsidRPr="00E95E8F" w:rsidRDefault="00310A4E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2D3C9307" w14:textId="77777777" w:rsidTr="00E95E8F">
        <w:tc>
          <w:tcPr>
            <w:tcW w:w="1593" w:type="dxa"/>
            <w:vAlign w:val="center"/>
          </w:tcPr>
          <w:p w14:paraId="53CFA48A" w14:textId="500CFF50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upsup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589" w:type="dxa"/>
            <w:vAlign w:val="center"/>
          </w:tcPr>
          <w:p w14:paraId="5FE83153" w14:textId="51825EE8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9B92C45" w14:textId="1A0BFB29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FE43B37" w14:textId="58AF178E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71C09940" w14:textId="50277D40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4C4183A" w14:textId="15FCD1DA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71E212CD" w14:textId="1F0B4441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08F84959" w14:textId="0E4643F6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38228D03" w14:textId="38A9FFBF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20886FFA" w14:textId="6CC511E2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:rsidRPr="00E95E8F" w14:paraId="445D28EC" w14:textId="77777777" w:rsidTr="00E95E8F">
        <w:tc>
          <w:tcPr>
            <w:tcW w:w="1593" w:type="dxa"/>
            <w:vAlign w:val="center"/>
          </w:tcPr>
          <w:p w14:paraId="58877157" w14:textId="5E70AC17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oyot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589" w:type="dxa"/>
            <w:vAlign w:val="center"/>
          </w:tcPr>
          <w:p w14:paraId="5F140E44" w14:textId="117FC985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F74239E" w14:textId="5F4C0096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458720DE" w14:textId="01BF7381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6C04AE86" w14:textId="28BEDCC1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AA84EA2" w14:textId="3D279721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75DD4B61" w14:textId="32DDB49E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45A1C0B9" w14:textId="7E66CCE3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96B560A" w14:textId="48CF2935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5D0BFDB" w14:textId="4E6CC320" w:rsidR="00BC519B" w:rsidRPr="00E95E8F" w:rsidRDefault="0072795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6CF8D692" w14:textId="77777777" w:rsidTr="00E95E8F">
        <w:tc>
          <w:tcPr>
            <w:tcW w:w="1593" w:type="dxa"/>
            <w:vAlign w:val="center"/>
          </w:tcPr>
          <w:p w14:paraId="3640657F" w14:textId="1F30AB49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589" w:type="dxa"/>
            <w:vAlign w:val="center"/>
          </w:tcPr>
          <w:p w14:paraId="5F827873" w14:textId="6E62A19F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B53C046" w14:textId="7009036E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470417DE" w14:textId="24D578B7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031482B5" w14:textId="2C84D195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4E7122D" w14:textId="7E691771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6FB11992" w14:textId="20B553D9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782EE2FB" w14:textId="675E60CE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39C6BB6F" w14:textId="2AB4A8C9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8115BBB" w14:textId="6FBBFAB6" w:rsidR="00BC519B" w:rsidRPr="00E95E8F" w:rsidRDefault="009E57D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19B" w:rsidRPr="00E95E8F" w14:paraId="0DDC25A2" w14:textId="77777777" w:rsidTr="00E95E8F">
        <w:tc>
          <w:tcPr>
            <w:tcW w:w="1593" w:type="dxa"/>
            <w:vAlign w:val="center"/>
          </w:tcPr>
          <w:p w14:paraId="0C3B1AF8" w14:textId="0C6864ED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a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589" w:type="dxa"/>
            <w:vAlign w:val="center"/>
          </w:tcPr>
          <w:p w14:paraId="528656E9" w14:textId="58DF3457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6C1190A" w14:textId="5D89E430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38EA59CB" w14:textId="0E03F9CE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1838D53" w14:textId="49930AAF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7ED1750D" w14:textId="290DB3EB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44847400" w14:textId="0DBBF7C5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2862FCA4" w14:textId="7F1CF949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882F4D8" w14:textId="1594529E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2F7F76E" w14:textId="76323CDB" w:rsidR="00BC519B" w:rsidRPr="00E95E8F" w:rsidRDefault="00431FA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5EAFF50E" w14:textId="77777777" w:rsidTr="00E95E8F">
        <w:tc>
          <w:tcPr>
            <w:tcW w:w="1593" w:type="dxa"/>
            <w:vAlign w:val="center"/>
          </w:tcPr>
          <w:p w14:paraId="49A1762E" w14:textId="60BBEC3C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raz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589" w:type="dxa"/>
            <w:vAlign w:val="center"/>
          </w:tcPr>
          <w:p w14:paraId="523FA17F" w14:textId="05E7D6E2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E23565B" w14:textId="42C6E6B0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5CB4DD5D" w14:textId="638CBFE8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19D1FD0" w14:textId="29AB1C8C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3DA3F0A" w14:textId="2472E49A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6B11942" w14:textId="66B8B532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5322BC69" w14:textId="570C236B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6A2F443" w14:textId="07B79B10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481B2A9" w14:textId="29C46A76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1CD7DEDB" w14:textId="77777777" w:rsidTr="00E95E8F">
        <w:tc>
          <w:tcPr>
            <w:tcW w:w="1593" w:type="dxa"/>
            <w:vAlign w:val="center"/>
          </w:tcPr>
          <w:p w14:paraId="2E9A8F4C" w14:textId="2C0E134E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589" w:type="dxa"/>
            <w:vAlign w:val="center"/>
          </w:tcPr>
          <w:p w14:paraId="7A78219C" w14:textId="2A2B5772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DAE570E" w14:textId="24A86DCD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544E97D1" w14:textId="6C891BF3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622FDC5" w14:textId="6302283F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76E6E64" w14:textId="64CED32C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128DEDE3" w14:textId="6D883A77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69EBE518" w14:textId="1E37CE42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19C0BC70" w14:textId="5DF08A86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209CBB0" w14:textId="6FFF1AA2" w:rsidR="00BC519B" w:rsidRPr="00E95E8F" w:rsidRDefault="00745485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:rsidRPr="00E95E8F" w14:paraId="22D03EC6" w14:textId="77777777" w:rsidTr="00E95E8F">
        <w:tc>
          <w:tcPr>
            <w:tcW w:w="1593" w:type="dxa"/>
            <w:vAlign w:val="center"/>
          </w:tcPr>
          <w:p w14:paraId="7D70DCE8" w14:textId="6E72C5FA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im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589" w:type="dxa"/>
            <w:vAlign w:val="center"/>
          </w:tcPr>
          <w:p w14:paraId="6DD7A817" w14:textId="5BC684DB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5586548" w14:textId="62806EC7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2B32366D" w14:textId="7426C532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05EC113" w14:textId="0E680781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E21C8B4" w14:textId="47F48866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411D49DA" w14:textId="0B21952A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1BA70D55" w14:textId="22641326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72B74740" w14:textId="743F56B1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2" w:type="dxa"/>
            <w:vAlign w:val="center"/>
          </w:tcPr>
          <w:p w14:paraId="7C354620" w14:textId="3CEDC5DA" w:rsidR="00BC519B" w:rsidRPr="00E95E8F" w:rsidRDefault="003921A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27C97241" w14:textId="77777777" w:rsidTr="00E95E8F">
        <w:tc>
          <w:tcPr>
            <w:tcW w:w="1593" w:type="dxa"/>
            <w:vAlign w:val="center"/>
          </w:tcPr>
          <w:p w14:paraId="3DFB7AF0" w14:textId="372CA466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eras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589" w:type="dxa"/>
            <w:vAlign w:val="center"/>
          </w:tcPr>
          <w:p w14:paraId="73A81FBA" w14:textId="18672D7D" w:rsidR="00BC519B" w:rsidRPr="00E95E8F" w:rsidRDefault="00B701B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  <w:vAlign w:val="center"/>
          </w:tcPr>
          <w:p w14:paraId="13D61AE8" w14:textId="77ADA5F3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17D3052F" w14:textId="5BC45BC7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57A99D1" w14:textId="1701CEEA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B6BB42E" w14:textId="3B6BB6E2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DEC069B" w14:textId="2E53C7B5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2C61D22" w14:textId="5F2128CB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75587D5C" w14:textId="1626DCE0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ECE34B8" w14:textId="6BF42AC7" w:rsidR="00BC519B" w:rsidRPr="00E95E8F" w:rsidRDefault="0097481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519B" w:rsidRPr="00E95E8F" w14:paraId="06FD3B88" w14:textId="77777777" w:rsidTr="00E95E8F">
        <w:tc>
          <w:tcPr>
            <w:tcW w:w="1593" w:type="dxa"/>
            <w:vAlign w:val="center"/>
          </w:tcPr>
          <w:p w14:paraId="0B519D74" w14:textId="31836B41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oYesc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589" w:type="dxa"/>
            <w:vAlign w:val="center"/>
          </w:tcPr>
          <w:p w14:paraId="55121660" w14:textId="69E3BA98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1F1334C" w14:textId="5CC4B655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0D49BCF6" w14:textId="0193D3BE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0E2CE61" w14:textId="1F2ED2FA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78145519" w14:textId="62608814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3F119592" w14:textId="447667DE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  <w:vAlign w:val="center"/>
          </w:tcPr>
          <w:p w14:paraId="20A3D4B0" w14:textId="56A13A3A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vAlign w:val="center"/>
          </w:tcPr>
          <w:p w14:paraId="482324D3" w14:textId="0243B9E9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07489809" w14:textId="7B3FD644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:rsidRPr="00E95E8F" w14:paraId="328FF9D1" w14:textId="77777777" w:rsidTr="00E95E8F">
        <w:tc>
          <w:tcPr>
            <w:tcW w:w="1593" w:type="dxa"/>
            <w:vAlign w:val="center"/>
          </w:tcPr>
          <w:p w14:paraId="78E9DABA" w14:textId="2CEF12DB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eri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589" w:type="dxa"/>
            <w:vAlign w:val="center"/>
          </w:tcPr>
          <w:p w14:paraId="3E7905B6" w14:textId="607A4EC8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3DCDF6C" w14:textId="5B0BD881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0B7416F1" w14:textId="707DA98C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FA0D3D2" w14:textId="1FDE5426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7EB08F0" w14:textId="2F4F0C0C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EC2BD5F" w14:textId="068E04D3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FE7CBB7" w14:textId="115BCBAD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3A7EFC07" w14:textId="09A16818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34977C80" w14:textId="102315B2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2F59A1F4" w14:textId="77777777" w:rsidTr="00E95E8F">
        <w:tc>
          <w:tcPr>
            <w:tcW w:w="1593" w:type="dxa"/>
            <w:vAlign w:val="center"/>
          </w:tcPr>
          <w:p w14:paraId="62A5D69C" w14:textId="7E4FE71D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589" w:type="dxa"/>
            <w:vAlign w:val="center"/>
          </w:tcPr>
          <w:p w14:paraId="0F27113E" w14:textId="4F2D2845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8CD2095" w14:textId="4DCFF4A2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2067E2A6" w14:textId="3DE8BCE6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C6ED112" w14:textId="24A3996D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257866A" w14:textId="3341A438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2CC7969" w14:textId="7845C5F7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95A7002" w14:textId="27C89BD4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1D87E5C8" w14:textId="560EDAAC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0186E707" w14:textId="12E7DD57" w:rsidR="00BC519B" w:rsidRPr="00E95E8F" w:rsidRDefault="007E7691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37C5686C" w14:textId="77777777" w:rsidTr="00E95E8F">
        <w:tc>
          <w:tcPr>
            <w:tcW w:w="1593" w:type="dxa"/>
            <w:vAlign w:val="center"/>
          </w:tcPr>
          <w:p w14:paraId="10512C54" w14:textId="14C8F227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Onba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589" w:type="dxa"/>
            <w:vAlign w:val="center"/>
          </w:tcPr>
          <w:p w14:paraId="151E40C0" w14:textId="126EC233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4A6BC00" w14:textId="00370B52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4B8712F5" w14:textId="5AB9EC74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7EF1B5F" w14:textId="29B109AA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AF9C13C" w14:textId="07CC99B9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6A76FDB3" w14:textId="4F321550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71EFB33C" w14:textId="4F68865D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13BC04A1" w14:textId="77F771A0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2F0A4352" w14:textId="6ACF1124" w:rsidR="00BC519B" w:rsidRPr="00E95E8F" w:rsidRDefault="00D0459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1BBD2953" w14:textId="77777777" w:rsidTr="00E95E8F">
        <w:tc>
          <w:tcPr>
            <w:tcW w:w="1593" w:type="dxa"/>
            <w:vAlign w:val="center"/>
          </w:tcPr>
          <w:p w14:paraId="23167F87" w14:textId="62651C0D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urkayast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589" w:type="dxa"/>
            <w:vAlign w:val="center"/>
          </w:tcPr>
          <w:p w14:paraId="312716FD" w14:textId="3E1CDDEB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3A9C38C" w14:textId="20A62191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2BFB151" w14:textId="20628920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F0259FF" w14:textId="7F33551B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8438937" w14:textId="6F54EDC2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1F3ED4D" w14:textId="28321C8C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65E39982" w14:textId="257DDE15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784F7B3" w14:textId="68BDA072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731F884F" w14:textId="4DC126EE" w:rsidR="00BC519B" w:rsidRPr="00E95E8F" w:rsidRDefault="00D41D9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00441434" w14:textId="77777777" w:rsidTr="00E95E8F">
        <w:tc>
          <w:tcPr>
            <w:tcW w:w="1593" w:type="dxa"/>
            <w:vAlign w:val="center"/>
          </w:tcPr>
          <w:p w14:paraId="0CD7A4D6" w14:textId="424D8762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en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589" w:type="dxa"/>
            <w:vAlign w:val="center"/>
          </w:tcPr>
          <w:p w14:paraId="47DB5A6B" w14:textId="5D6E438E" w:rsidR="00BC519B" w:rsidRPr="00E95E8F" w:rsidRDefault="00B701B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  <w:vAlign w:val="center"/>
          </w:tcPr>
          <w:p w14:paraId="452888F2" w14:textId="17D5C098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3F1A9018" w14:textId="7E4A537E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7916BCEF" w14:textId="04720588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785B2351" w14:textId="254AF685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5B66DC6D" w14:textId="47E00410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4232122" w14:textId="7808B90B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2BADF88" w14:textId="01AFD608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2" w:type="dxa"/>
            <w:vAlign w:val="center"/>
          </w:tcPr>
          <w:p w14:paraId="761E3780" w14:textId="51B2AE1F" w:rsidR="00BC519B" w:rsidRPr="00E95E8F" w:rsidRDefault="00D25A4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7F311609" w14:textId="77777777" w:rsidTr="00E95E8F">
        <w:tc>
          <w:tcPr>
            <w:tcW w:w="1593" w:type="dxa"/>
            <w:vAlign w:val="center"/>
          </w:tcPr>
          <w:p w14:paraId="082B1E0D" w14:textId="6E1E38DA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ocogullar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589" w:type="dxa"/>
            <w:vAlign w:val="center"/>
          </w:tcPr>
          <w:p w14:paraId="792C96FC" w14:textId="747A4D78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EA93F94" w14:textId="0F6FA3C9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7DF8D82B" w14:textId="48EB20DF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E89EDCB" w14:textId="7F58F675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C746E79" w14:textId="12F3D27B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39BED6BF" w14:textId="2EDE626C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69413F77" w14:textId="24728361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072CAF85" w14:textId="5826F847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8563B62" w14:textId="6A0FA60A" w:rsidR="00BC519B" w:rsidRPr="00E95E8F" w:rsidRDefault="00961EA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7077856E" w14:textId="77777777" w:rsidTr="00E95E8F">
        <w:tc>
          <w:tcPr>
            <w:tcW w:w="1593" w:type="dxa"/>
            <w:vAlign w:val="center"/>
          </w:tcPr>
          <w:p w14:paraId="26C5137B" w14:textId="6674B63A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orowitz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589" w:type="dxa"/>
            <w:vAlign w:val="center"/>
          </w:tcPr>
          <w:p w14:paraId="71892255" w14:textId="12FAF147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4F7101D" w14:textId="2AFE0858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0531FE55" w14:textId="6E92D46F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69F6B587" w14:textId="11EC9692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89EF427" w14:textId="3C591643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45095C87" w14:textId="40B7DD29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132F7126" w14:textId="68AC390C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1E148AEF" w14:textId="32156251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1522BB48" w14:textId="796998E9" w:rsidR="00BC519B" w:rsidRPr="00E95E8F" w:rsidRDefault="007349F9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19B" w:rsidRPr="00E95E8F" w14:paraId="1FB6346E" w14:textId="77777777" w:rsidTr="00E95E8F">
        <w:tc>
          <w:tcPr>
            <w:tcW w:w="1593" w:type="dxa"/>
            <w:vAlign w:val="center"/>
          </w:tcPr>
          <w:p w14:paraId="71FE1D41" w14:textId="02412AE6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ybody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589" w:type="dxa"/>
            <w:vAlign w:val="center"/>
          </w:tcPr>
          <w:p w14:paraId="3CB534D5" w14:textId="4006EDDC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EB8B0B7" w14:textId="63C32FCE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5E600E15" w14:textId="520DE2FA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26091EE9" w14:textId="79C9754C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6F39DF8" w14:textId="40A5D4B4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B001E52" w14:textId="34DDCD0A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1E97E07F" w14:textId="3C0FD5B2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438C1E29" w14:textId="4685D811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716DE34F" w14:textId="17BEEC2E" w:rsidR="00BC519B" w:rsidRPr="00E95E8F" w:rsidRDefault="0061529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589D4948" w14:textId="77777777" w:rsidTr="00E95E8F">
        <w:tc>
          <w:tcPr>
            <w:tcW w:w="1593" w:type="dxa"/>
            <w:vAlign w:val="center"/>
          </w:tcPr>
          <w:p w14:paraId="5540846F" w14:textId="49925E0F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ossitt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1589" w:type="dxa"/>
            <w:vAlign w:val="center"/>
          </w:tcPr>
          <w:p w14:paraId="27257902" w14:textId="64DFEC2F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639FFDAB" w14:textId="2EB7159B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0BD36EF4" w14:textId="40C49E85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49543459" w14:textId="52022B88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E690C87" w14:textId="384CEABB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5F127AD9" w14:textId="79D5D81B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62FFAE92" w14:textId="1BD06B49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05D90BC8" w14:textId="25B0A384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72A5AAFB" w14:textId="047DCA2F" w:rsidR="00BC519B" w:rsidRPr="00E95E8F" w:rsidRDefault="00F25828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19B" w:rsidRPr="00E95E8F" w14:paraId="3D6A0834" w14:textId="77777777" w:rsidTr="00E95E8F">
        <w:tc>
          <w:tcPr>
            <w:tcW w:w="1593" w:type="dxa"/>
            <w:vAlign w:val="center"/>
          </w:tcPr>
          <w:p w14:paraId="67DB5110" w14:textId="279589E4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ah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589" w:type="dxa"/>
            <w:vAlign w:val="center"/>
          </w:tcPr>
          <w:p w14:paraId="63C1C633" w14:textId="7D74AA0D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BDD883E" w14:textId="3F44EA65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1CC073B7" w14:textId="51E0FD42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1E23E802" w14:textId="3F609B47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28854DD" w14:textId="7831C583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232C8EB5" w14:textId="287320D0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7F6B8938" w14:textId="63BE8687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5B7C36E2" w14:textId="1F3BE760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7525A96" w14:textId="58280ACA" w:rsidR="00BC519B" w:rsidRPr="00E95E8F" w:rsidRDefault="00BB3D6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245669B9" w14:textId="77777777" w:rsidTr="00E95E8F">
        <w:tc>
          <w:tcPr>
            <w:tcW w:w="1593" w:type="dxa"/>
            <w:vAlign w:val="center"/>
          </w:tcPr>
          <w:p w14:paraId="3FAD9A7E" w14:textId="729DFD64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jell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589" w:type="dxa"/>
            <w:vAlign w:val="center"/>
          </w:tcPr>
          <w:p w14:paraId="020C9E7B" w14:textId="7FACB2E6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9288BD5" w14:textId="723AFC10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389383B" w14:textId="5BE4ED38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23F15B6" w14:textId="786D5D79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6930BEA2" w14:textId="16A7ECE3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E0E2CB0" w14:textId="43377298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50D51BA0" w14:textId="4133F88D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1A91B21A" w14:textId="01D31012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26A5547" w14:textId="191C23A9" w:rsidR="00BC519B" w:rsidRPr="00E95E8F" w:rsidRDefault="0048540B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5841C1EA" w14:textId="77777777" w:rsidTr="00E95E8F">
        <w:tc>
          <w:tcPr>
            <w:tcW w:w="1593" w:type="dxa"/>
            <w:vAlign w:val="center"/>
          </w:tcPr>
          <w:p w14:paraId="4BCE69B8" w14:textId="33E6144B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arschewsk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589" w:type="dxa"/>
            <w:vAlign w:val="center"/>
          </w:tcPr>
          <w:p w14:paraId="48BAA277" w14:textId="1F581D43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AF79B47" w14:textId="496457FD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480CC9C9" w14:textId="29906891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DA5F970" w14:textId="24084C7B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535F1A39" w14:textId="6D6AE14C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4" w:type="dxa"/>
            <w:vAlign w:val="center"/>
          </w:tcPr>
          <w:p w14:paraId="027DE310" w14:textId="38521FEA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327C94EF" w14:textId="419F1EDD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706A7089" w14:textId="106FC95F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3E6C3533" w14:textId="2B8D071F" w:rsidR="00BC519B" w:rsidRPr="00E95E8F" w:rsidRDefault="00340A5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6B8B5A34" w14:textId="77777777" w:rsidTr="00E95E8F">
        <w:tc>
          <w:tcPr>
            <w:tcW w:w="1593" w:type="dxa"/>
            <w:vAlign w:val="center"/>
          </w:tcPr>
          <w:p w14:paraId="05EA7882" w14:textId="5E376091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oodruff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1589" w:type="dxa"/>
            <w:vAlign w:val="center"/>
          </w:tcPr>
          <w:p w14:paraId="0F1DD70A" w14:textId="126768FC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06CF5CE0" w14:textId="532DDB0F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5C2AA05D" w14:textId="2139A37F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6A570951" w14:textId="3B41F8D5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80D5A18" w14:textId="6CF3D7F8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23461340" w14:textId="61B14811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525D517F" w14:textId="6926A17E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610C4768" w14:textId="0A0E5F81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2" w:type="dxa"/>
            <w:vAlign w:val="center"/>
          </w:tcPr>
          <w:p w14:paraId="2F1C4B8E" w14:textId="64728D96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19B" w:rsidRPr="00E95E8F" w14:paraId="0E5FFAA5" w14:textId="77777777" w:rsidTr="00E95E8F">
        <w:tc>
          <w:tcPr>
            <w:tcW w:w="1593" w:type="dxa"/>
            <w:vAlign w:val="center"/>
          </w:tcPr>
          <w:p w14:paraId="2E90B940" w14:textId="32DA6DFB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Jeriu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1589" w:type="dxa"/>
            <w:vAlign w:val="center"/>
          </w:tcPr>
          <w:p w14:paraId="011F85E0" w14:textId="243356A1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315F89A3" w14:textId="19AE9666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393012F3" w14:textId="59CC97E7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453C65E" w14:textId="18EC5263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CEDA3FF" w14:textId="3D214ECC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3B928AE" w14:textId="41D8AFBE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515A7A25" w14:textId="30DAD860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170CBC9A" w14:textId="56ABB83C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5EAC2DA5" w14:textId="14C7BC14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19B" w:rsidRPr="00E95E8F" w14:paraId="447C1645" w14:textId="77777777" w:rsidTr="00E95E8F">
        <w:tc>
          <w:tcPr>
            <w:tcW w:w="1593" w:type="dxa"/>
            <w:vAlign w:val="center"/>
          </w:tcPr>
          <w:p w14:paraId="6AB2AADB" w14:textId="01301CE0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Akdum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589" w:type="dxa"/>
            <w:vAlign w:val="center"/>
          </w:tcPr>
          <w:p w14:paraId="6351866C" w14:textId="608F121D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499EC888" w14:textId="4D86FC6B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6B7FE770" w14:textId="4E8E74B4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24DEB251" w14:textId="4A200371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0E6BA638" w14:textId="4930EF06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52D46F2F" w14:textId="754EA560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3ABA4ACC" w14:textId="652B38CD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17D43D18" w14:textId="462F0416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438720C" w14:textId="14BCA440" w:rsidR="00BC519B" w:rsidRPr="00E95E8F" w:rsidRDefault="00F83C33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19B" w:rsidRPr="00E95E8F" w14:paraId="0C3D7845" w14:textId="77777777" w:rsidTr="00E95E8F">
        <w:tc>
          <w:tcPr>
            <w:tcW w:w="1593" w:type="dxa"/>
            <w:vAlign w:val="center"/>
          </w:tcPr>
          <w:p w14:paraId="19910154" w14:textId="1FBC6DF2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unishi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589" w:type="dxa"/>
            <w:vAlign w:val="center"/>
          </w:tcPr>
          <w:p w14:paraId="6AECC1D0" w14:textId="6BB6C224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17D441A6" w14:textId="1F5D6AB1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44E74529" w14:textId="5DD2C36B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30" w:type="dxa"/>
            <w:vAlign w:val="center"/>
          </w:tcPr>
          <w:p w14:paraId="77551726" w14:textId="799FC5C5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1666042B" w14:textId="017317F9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2BAA6BB" w14:textId="376B533F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2D9B4E38" w14:textId="2B655CAC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3A147E9B" w14:textId="6AA10E0B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3F49C5FE" w14:textId="3FA4BADA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19B" w:rsidRPr="00E95E8F" w14:paraId="17F21756" w14:textId="77777777" w:rsidTr="00E95E8F">
        <w:tc>
          <w:tcPr>
            <w:tcW w:w="1593" w:type="dxa"/>
            <w:vAlign w:val="center"/>
          </w:tcPr>
          <w:p w14:paraId="572A23A4" w14:textId="72C36CD0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obert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1589" w:type="dxa"/>
            <w:vAlign w:val="center"/>
          </w:tcPr>
          <w:p w14:paraId="06A621A6" w14:textId="5D42D696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2E659354" w14:textId="2DA10487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5" w:type="dxa"/>
            <w:vAlign w:val="center"/>
          </w:tcPr>
          <w:p w14:paraId="09D1D5EF" w14:textId="153785E3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5208F230" w14:textId="0E181CF3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3C3FF667" w14:textId="4E1B54B1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7CDC9486" w14:textId="098CEFE8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  <w:vAlign w:val="center"/>
          </w:tcPr>
          <w:p w14:paraId="353AC0FB" w14:textId="7EDC5671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vAlign w:val="center"/>
          </w:tcPr>
          <w:p w14:paraId="2A0A3108" w14:textId="65ED31F9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407BD32" w14:textId="57A30023" w:rsidR="00BC519B" w:rsidRPr="00E95E8F" w:rsidRDefault="003D536F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1101460A" w14:textId="77777777" w:rsidTr="00E95E8F">
        <w:tc>
          <w:tcPr>
            <w:tcW w:w="1593" w:type="dxa"/>
            <w:vAlign w:val="center"/>
          </w:tcPr>
          <w:p w14:paraId="04B6126B" w14:textId="4FAC7666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ry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1589" w:type="dxa"/>
            <w:vAlign w:val="center"/>
          </w:tcPr>
          <w:p w14:paraId="57ED3D81" w14:textId="1F9D069B" w:rsidR="00BC519B" w:rsidRPr="00E95E8F" w:rsidRDefault="00B701BD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  <w:vAlign w:val="center"/>
          </w:tcPr>
          <w:p w14:paraId="435D6544" w14:textId="1A6C882B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7102AEA7" w14:textId="50B08AB3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0EF32B6A" w14:textId="1FC5CDE5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21D546D2" w14:textId="02788E01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0E0A9A71" w14:textId="65EC7E99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47D3A4B6" w14:textId="3CC1A34E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1D62B4C8" w14:textId="6BA2AB25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6EBE2E40" w14:textId="5A8C930A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19B" w:rsidRPr="00E95E8F" w14:paraId="3C0DBB3B" w14:textId="77777777" w:rsidTr="00E95E8F">
        <w:trPr>
          <w:trHeight w:val="190"/>
        </w:trPr>
        <w:tc>
          <w:tcPr>
            <w:tcW w:w="1593" w:type="dxa"/>
            <w:vAlign w:val="center"/>
          </w:tcPr>
          <w:p w14:paraId="131EE8CE" w14:textId="2D5DDF9B" w:rsidR="00BC519B" w:rsidRPr="00E95E8F" w:rsidRDefault="00BC519B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ullin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589" w:type="dxa"/>
            <w:vAlign w:val="center"/>
          </w:tcPr>
          <w:p w14:paraId="23D5D43F" w14:textId="682F2DE7" w:rsidR="00BC519B" w:rsidRPr="00E95E8F" w:rsidRDefault="00622274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18" w:type="dxa"/>
            <w:vAlign w:val="center"/>
          </w:tcPr>
          <w:p w14:paraId="5D3C2B35" w14:textId="5DF1D659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vAlign w:val="center"/>
          </w:tcPr>
          <w:p w14:paraId="6852848A" w14:textId="21B90DDE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center"/>
          </w:tcPr>
          <w:p w14:paraId="40B39EBD" w14:textId="5355C8F3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vAlign w:val="center"/>
          </w:tcPr>
          <w:p w14:paraId="45DD951F" w14:textId="1D0B012C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4" w:type="dxa"/>
            <w:vAlign w:val="center"/>
          </w:tcPr>
          <w:p w14:paraId="60AEA5A5" w14:textId="4A38C83B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2" w:type="dxa"/>
            <w:vAlign w:val="center"/>
          </w:tcPr>
          <w:p w14:paraId="27158D8D" w14:textId="7F6651B4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28" w:type="dxa"/>
            <w:vAlign w:val="center"/>
          </w:tcPr>
          <w:p w14:paraId="00E40F33" w14:textId="1359512B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4827DB1D" w14:textId="648B8BF3" w:rsidR="00BC519B" w:rsidRPr="00E95E8F" w:rsidRDefault="002C542A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A059860" w14:textId="30077F92" w:rsidR="00DE1E5D" w:rsidRPr="00E95E8F" w:rsidRDefault="00DE1E5D" w:rsidP="006D3A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E1E5D" w:rsidRPr="00E95E8F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7B968" w14:textId="77777777" w:rsidR="00B56675" w:rsidRDefault="00B56675" w:rsidP="001502CF">
      <w:pPr>
        <w:spacing w:after="0" w:line="240" w:lineRule="auto"/>
      </w:pPr>
      <w:r>
        <w:separator/>
      </w:r>
    </w:p>
  </w:endnote>
  <w:endnote w:type="continuationSeparator" w:id="0">
    <w:p w14:paraId="5B5F78B6" w14:textId="77777777" w:rsidR="00B56675" w:rsidRDefault="00B5667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D972A" w14:textId="77777777" w:rsidR="00B56675" w:rsidRDefault="00B56675" w:rsidP="001502CF">
      <w:pPr>
        <w:spacing w:after="0" w:line="240" w:lineRule="auto"/>
      </w:pPr>
      <w:r>
        <w:separator/>
      </w:r>
    </w:p>
  </w:footnote>
  <w:footnote w:type="continuationSeparator" w:id="0">
    <w:p w14:paraId="23A6E0B9" w14:textId="77777777" w:rsidR="00B56675" w:rsidRDefault="00B5667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11060C03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4A2C"/>
    <w:rsid w:val="00025260"/>
    <w:rsid w:val="00040A90"/>
    <w:rsid w:val="000415AD"/>
    <w:rsid w:val="000721D6"/>
    <w:rsid w:val="000A0D15"/>
    <w:rsid w:val="000B2003"/>
    <w:rsid w:val="000B7F3B"/>
    <w:rsid w:val="000D7158"/>
    <w:rsid w:val="000E1459"/>
    <w:rsid w:val="000F209F"/>
    <w:rsid w:val="00100E50"/>
    <w:rsid w:val="00115F36"/>
    <w:rsid w:val="001350DF"/>
    <w:rsid w:val="001502CF"/>
    <w:rsid w:val="00165FA7"/>
    <w:rsid w:val="0018236E"/>
    <w:rsid w:val="001D556B"/>
    <w:rsid w:val="001E495F"/>
    <w:rsid w:val="002179D5"/>
    <w:rsid w:val="002B6F66"/>
    <w:rsid w:val="002C542A"/>
    <w:rsid w:val="002E1B9C"/>
    <w:rsid w:val="00310A4E"/>
    <w:rsid w:val="00330369"/>
    <w:rsid w:val="00340A5A"/>
    <w:rsid w:val="0035066B"/>
    <w:rsid w:val="003709ED"/>
    <w:rsid w:val="00375A8A"/>
    <w:rsid w:val="00385E90"/>
    <w:rsid w:val="003921A8"/>
    <w:rsid w:val="003D536F"/>
    <w:rsid w:val="003F068C"/>
    <w:rsid w:val="00400687"/>
    <w:rsid w:val="00431FAD"/>
    <w:rsid w:val="00457B17"/>
    <w:rsid w:val="0048540B"/>
    <w:rsid w:val="004A07CB"/>
    <w:rsid w:val="004A2DCF"/>
    <w:rsid w:val="004C592F"/>
    <w:rsid w:val="0050648F"/>
    <w:rsid w:val="00531866"/>
    <w:rsid w:val="00560609"/>
    <w:rsid w:val="00592C18"/>
    <w:rsid w:val="00597320"/>
    <w:rsid w:val="005A0614"/>
    <w:rsid w:val="005A3A35"/>
    <w:rsid w:val="005D591C"/>
    <w:rsid w:val="005E00A3"/>
    <w:rsid w:val="0061529C"/>
    <w:rsid w:val="00622274"/>
    <w:rsid w:val="00693447"/>
    <w:rsid w:val="006D3AE7"/>
    <w:rsid w:val="0072795C"/>
    <w:rsid w:val="007349F9"/>
    <w:rsid w:val="00745485"/>
    <w:rsid w:val="00755D3C"/>
    <w:rsid w:val="00757902"/>
    <w:rsid w:val="00766661"/>
    <w:rsid w:val="007E7691"/>
    <w:rsid w:val="00827301"/>
    <w:rsid w:val="00830E07"/>
    <w:rsid w:val="008470FB"/>
    <w:rsid w:val="008530FF"/>
    <w:rsid w:val="008B5C69"/>
    <w:rsid w:val="008F0D3B"/>
    <w:rsid w:val="008F23FC"/>
    <w:rsid w:val="008F4BFD"/>
    <w:rsid w:val="008F6824"/>
    <w:rsid w:val="00931061"/>
    <w:rsid w:val="00960589"/>
    <w:rsid w:val="00961EAA"/>
    <w:rsid w:val="00972AD6"/>
    <w:rsid w:val="00974818"/>
    <w:rsid w:val="0099466F"/>
    <w:rsid w:val="009A5F2C"/>
    <w:rsid w:val="009A61CB"/>
    <w:rsid w:val="009C14D4"/>
    <w:rsid w:val="009C62CB"/>
    <w:rsid w:val="009E2DB7"/>
    <w:rsid w:val="009E57D9"/>
    <w:rsid w:val="00A25EB0"/>
    <w:rsid w:val="00A306A3"/>
    <w:rsid w:val="00A36519"/>
    <w:rsid w:val="00A7746A"/>
    <w:rsid w:val="00A778C0"/>
    <w:rsid w:val="00A808ED"/>
    <w:rsid w:val="00A85C0A"/>
    <w:rsid w:val="00A86EB2"/>
    <w:rsid w:val="00AA277D"/>
    <w:rsid w:val="00AC317F"/>
    <w:rsid w:val="00AD60C9"/>
    <w:rsid w:val="00AE4B43"/>
    <w:rsid w:val="00AF7587"/>
    <w:rsid w:val="00B1263E"/>
    <w:rsid w:val="00B3061C"/>
    <w:rsid w:val="00B335F9"/>
    <w:rsid w:val="00B56675"/>
    <w:rsid w:val="00B654BD"/>
    <w:rsid w:val="00B701BD"/>
    <w:rsid w:val="00B71234"/>
    <w:rsid w:val="00B90D91"/>
    <w:rsid w:val="00BA17C6"/>
    <w:rsid w:val="00BB3D64"/>
    <w:rsid w:val="00BC519B"/>
    <w:rsid w:val="00BF3D13"/>
    <w:rsid w:val="00BF5440"/>
    <w:rsid w:val="00C15AC8"/>
    <w:rsid w:val="00C40C8C"/>
    <w:rsid w:val="00C73533"/>
    <w:rsid w:val="00CC6527"/>
    <w:rsid w:val="00D0459B"/>
    <w:rsid w:val="00D070CB"/>
    <w:rsid w:val="00D12A0C"/>
    <w:rsid w:val="00D25A4D"/>
    <w:rsid w:val="00D34653"/>
    <w:rsid w:val="00D41435"/>
    <w:rsid w:val="00D41D99"/>
    <w:rsid w:val="00D61614"/>
    <w:rsid w:val="00DB1940"/>
    <w:rsid w:val="00DE1E5D"/>
    <w:rsid w:val="00E32ECA"/>
    <w:rsid w:val="00E734EB"/>
    <w:rsid w:val="00E95E8F"/>
    <w:rsid w:val="00EA6768"/>
    <w:rsid w:val="00EC2D70"/>
    <w:rsid w:val="00ED445B"/>
    <w:rsid w:val="00F12B4B"/>
    <w:rsid w:val="00F25828"/>
    <w:rsid w:val="00F259E4"/>
    <w:rsid w:val="00F563FE"/>
    <w:rsid w:val="00F8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6D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opper, Wade</cp:lastModifiedBy>
  <cp:revision>113</cp:revision>
  <dcterms:created xsi:type="dcterms:W3CDTF">2020-01-29T05:46:00Z</dcterms:created>
  <dcterms:modified xsi:type="dcterms:W3CDTF">2025-08-12T04:04:00Z</dcterms:modified>
</cp:coreProperties>
</file>